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4-Accent31"/>
        <w:tblW w:w="494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82"/>
        <w:gridCol w:w="566"/>
        <w:gridCol w:w="929"/>
        <w:gridCol w:w="1081"/>
        <w:gridCol w:w="781"/>
        <w:gridCol w:w="712"/>
      </w:tblGrid>
      <w:tr w:rsidR="00EB1EA5" w:rsidRPr="00EB1EA5" w14:paraId="1320D013" w14:textId="77777777" w:rsidTr="00F627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B08D7" w14:textId="77777777" w:rsidR="00EB1EA5" w:rsidRPr="00EB1EA5" w:rsidRDefault="00EB1EA5" w:rsidP="00F627E9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EB1EA5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Song sparrow model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EDF7F" w14:textId="77777777" w:rsidR="00EB1EA5" w:rsidRPr="00EB1EA5" w:rsidRDefault="00EB1EA5" w:rsidP="00F627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22"/>
                <w:szCs w:val="22"/>
              </w:rPr>
            </w:pPr>
            <w:r w:rsidRPr="00EB1EA5"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80D83E" w14:textId="77777777" w:rsidR="00EB1EA5" w:rsidRPr="00EB1EA5" w:rsidRDefault="00EB1EA5" w:rsidP="00F627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proofErr w:type="gramStart"/>
            <w:r w:rsidRPr="00EB1EA5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log(</w:t>
            </w:r>
            <w:proofErr w:type="gramEnd"/>
            <m:oMath>
              <m:r>
                <m:rPr>
                  <m:scr m:val="script"/>
                  <m:sty m:val="bi"/>
                </m:rPr>
                <w:rPr>
                  <w:rFonts w:ascii="Cambria Math" w:eastAsia="Times New Roman" w:hAnsi="Cambria Math" w:cs="Times New Roman"/>
                  <w:color w:val="000000" w:themeColor="text1"/>
                  <w:sz w:val="22"/>
                  <w:szCs w:val="22"/>
                </w:rPr>
                <m:t>L</m:t>
              </m:r>
            </m:oMath>
            <w:r w:rsidRPr="00EB1EA5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4727A" w14:textId="77777777" w:rsidR="00EB1EA5" w:rsidRPr="00EB1EA5" w:rsidRDefault="00EB1EA5" w:rsidP="00F627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proofErr w:type="spellStart"/>
            <w:r w:rsidRPr="00EB1EA5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AIC</w:t>
            </w:r>
            <w:r w:rsidRPr="00EB1EA5">
              <w:rPr>
                <w:rFonts w:ascii="Times New Roman" w:eastAsia="Times New Roman" w:hAnsi="Times New Roman" w:cs="Times New Roman"/>
                <w:b w:val="0"/>
                <w:i/>
                <w:color w:val="000000" w:themeColor="text1"/>
                <w:sz w:val="22"/>
                <w:szCs w:val="22"/>
                <w:vertAlign w:val="subscript"/>
              </w:rPr>
              <w:t>c</w:t>
            </w:r>
            <w:proofErr w:type="spellEnd"/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895C0" w14:textId="77777777" w:rsidR="00EB1EA5" w:rsidRPr="00EB1EA5" w:rsidRDefault="00EB1EA5" w:rsidP="00F627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EB1EA5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Δ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4F5C202" w14:textId="77777777" w:rsidR="00EB1EA5" w:rsidRPr="00EB1EA5" w:rsidRDefault="00EB1EA5" w:rsidP="00F627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EB1EA5"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22"/>
                <w:szCs w:val="22"/>
              </w:rPr>
              <w:t>w</w:t>
            </w:r>
            <w:r w:rsidRPr="00EB1EA5"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22"/>
                <w:szCs w:val="22"/>
                <w:vertAlign w:val="subscript"/>
              </w:rPr>
              <w:t>i</w:t>
            </w:r>
            <w:proofErr w:type="spellEnd"/>
          </w:p>
        </w:tc>
      </w:tr>
      <w:tr w:rsidR="00EB1EA5" w:rsidRPr="00EB1EA5" w14:paraId="3B1DED7C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DB1A6D" w14:textId="77777777" w:rsidR="00EB1EA5" w:rsidRPr="00EB1EA5" w:rsidRDefault="00EB1EA5" w:rsidP="00F627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B1EA5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Minimum frequency (Song subset):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91CA46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09B0E0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D36C39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EBA172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9D6AFB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B1EA5" w:rsidRPr="00EB1EA5" w14:paraId="39AF7909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062C80C6" w14:textId="77777777" w:rsidR="00EB1EA5" w:rsidRPr="00EB1EA5" w:rsidRDefault="00EB1EA5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EB1EA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eatment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</w:t>
            </w:r>
            <w:r w:rsidRPr="00EB1E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lt;</w:t>
            </w:r>
            <w:r w:rsidRPr="00EB1E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P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S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7454CD6B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7459897D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17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29FC77EC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13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559167C8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464755B2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</w:tr>
      <w:tr w:rsidR="00EB1EA5" w:rsidRPr="00EB1EA5" w14:paraId="3C1889FF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1BC33347" w14:textId="77777777" w:rsidR="00EB1EA5" w:rsidRPr="00EB1EA5" w:rsidRDefault="00EB1EA5" w:rsidP="00F627E9">
            <w:pPr>
              <w:ind w:left="158" w:firstLine="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EB1EA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Julian date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+), </w:t>
            </w:r>
            <w:r w:rsidRPr="00EB1E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eatment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</w:t>
            </w:r>
            <w:r w:rsidRPr="00EB1E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lt;</w:t>
            </w:r>
            <w:r w:rsidRPr="00EB1E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EB1E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EB1E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2A92D893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5E8B5891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20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22D1925C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45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5CE8AB89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650997FC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</w:tr>
      <w:tr w:rsidR="00EB1EA5" w:rsidRPr="00EB1EA5" w14:paraId="48FC5775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1472C140" w14:textId="77777777" w:rsidR="00EB1EA5" w:rsidRPr="00EB1EA5" w:rsidRDefault="00EB1EA5" w:rsidP="00F627E9">
            <w:pPr>
              <w:ind w:left="158" w:firstLine="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</w:pPr>
            <w:proofErr w:type="spellStart"/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ull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Site</w:t>
            </w:r>
            <w:proofErr w:type="spellEnd"/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/ID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116C5DEA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055B8D30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7.58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2444203D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52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649587AB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57829E36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</w:tr>
      <w:tr w:rsidR="00EB1EA5" w:rsidRPr="00EB1EA5" w14:paraId="1B66DEE6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13B3F52E" w14:textId="77777777" w:rsidR="00EB1EA5" w:rsidRPr="00EB1EA5" w:rsidRDefault="00EB1EA5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Julian date (+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79D198BC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78DD58E2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.89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5EA7C837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34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65B8D865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7F52828A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</w:tr>
      <w:tr w:rsidR="00EB1EA5" w:rsidRPr="00EB1EA5" w14:paraId="55744A40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5481CD48" w14:textId="77777777" w:rsidR="00EB1EA5" w:rsidRPr="00EB1EA5" w:rsidRDefault="00EB1EA5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dBA (-), </w:t>
            </w:r>
            <w:r w:rsidRPr="00EB1E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eatment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</w:t>
            </w:r>
            <w:r w:rsidRPr="00EB1E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lt;</w:t>
            </w:r>
            <w:r w:rsidRPr="00EB1E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EB1E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EB1E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12AD380C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1A4BE5A0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81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6CB4E69E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67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73001DC7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66834829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</w:tr>
      <w:tr w:rsidR="00EB1EA5" w:rsidRPr="00EB1EA5" w14:paraId="300A2CC9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69514EAB" w14:textId="77777777" w:rsidR="00EB1EA5" w:rsidRPr="00EB1EA5" w:rsidRDefault="00EB1EA5" w:rsidP="00F627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B1EA5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Maximum peak frequency contour 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(Song subset):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6F43D2A8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14:paraId="17F55D63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3B0C573D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637B8272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14482D9A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B1EA5" w:rsidRPr="00EB1EA5" w14:paraId="4DE09E94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1164EB92" w14:textId="77777777" w:rsidR="00EB1EA5" w:rsidRPr="00EB1EA5" w:rsidRDefault="00EB1EA5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EB1E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BA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-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67ADFDA1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18E7EF2B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96.93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14CF0AC2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.23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65DC688D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53A3CC47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</w:tr>
      <w:tr w:rsidR="00EB1EA5" w:rsidRPr="00EB1EA5" w14:paraId="29D05A9F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3D3064FD" w14:textId="77777777" w:rsidR="00EB1EA5" w:rsidRPr="00EB1EA5" w:rsidRDefault="00EB1EA5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EB1E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BA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-), Playback (+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049F13DB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65C97925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96.14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7D39704E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.84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1F9667CF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68193342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</w:tr>
      <w:tr w:rsidR="00EB1EA5" w:rsidRPr="00EB1EA5" w14:paraId="4193E22C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393151F7" w14:textId="77777777" w:rsidR="00EB1EA5" w:rsidRPr="00EB1EA5" w:rsidRDefault="00EB1EA5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EB1E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BA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-), Julian date (-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34224028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210406B0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96.81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328164B5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4.18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29013445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2E3EFD9B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</w:tr>
      <w:tr w:rsidR="00EB1EA5" w:rsidRPr="00EB1EA5" w14:paraId="01277F36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61589B08" w14:textId="77777777" w:rsidR="00EB1EA5" w:rsidRPr="00EB1EA5" w:rsidRDefault="00EB1EA5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</w:pPr>
            <w:proofErr w:type="spellStart"/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ull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ID</w:t>
            </w:r>
            <w:proofErr w:type="spellEnd"/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1F407513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06D8145A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00.00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2A9167E2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6.21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274B22DE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9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0885695B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EB1EA5" w:rsidRPr="00EB1EA5" w14:paraId="2AED6769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6347E21A" w14:textId="77777777" w:rsidR="00EB1EA5" w:rsidRPr="00EB1EA5" w:rsidRDefault="00EB1EA5" w:rsidP="00F627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B1EA5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Frequency bandwidth 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(Song subset):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57B9F515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14:paraId="13FC12AE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48654DD7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71680685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3ECF1F37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EB1EA5" w:rsidRPr="00EB1EA5" w14:paraId="48B8541E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70A4E63B" w14:textId="77777777" w:rsidR="00EB1EA5" w:rsidRPr="00EB1EA5" w:rsidRDefault="00EB1EA5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B1EA5">
              <w:rPr>
                <w:rFonts w:ascii="Times New Roman" w:eastAsia="Times New Roman" w:hAnsi="Times New Roman" w:cs="Times New Roman"/>
                <w:bCs w:val="0"/>
                <w:i/>
                <w:iCs/>
                <w:color w:val="000000"/>
                <w:sz w:val="22"/>
                <w:szCs w:val="22"/>
              </w:rPr>
              <w:t xml:space="preserve">Treatment </w:t>
            </w:r>
            <w:r w:rsidRPr="00EB1EA5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(</w:t>
            </w:r>
            <w:r w:rsidRPr="00EB1EA5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  <w:t>C</w:t>
            </w:r>
            <w:r w:rsidRPr="00EB1EA5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&gt;</w:t>
            </w:r>
            <w:r w:rsidRPr="00EB1EA5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  <w:t>P</w:t>
            </w:r>
            <w:r w:rsidRPr="00EB1EA5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, </w:t>
            </w:r>
            <w:r w:rsidRPr="00EB1EA5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P</w:t>
            </w:r>
            <w:r w:rsidRPr="00EB1EA5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&lt;</w:t>
            </w:r>
            <w:r w:rsidRPr="00EB1EA5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S</w:t>
            </w:r>
            <w:r w:rsidRPr="00EB1EA5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01216364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78EEB3D7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03.34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78762801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7.23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67E99F21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088A9D11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</w:tr>
      <w:tr w:rsidR="00EB1EA5" w:rsidRPr="00EB1EA5" w14:paraId="1E580558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627FCC8D" w14:textId="77777777" w:rsidR="00EB1EA5" w:rsidRPr="00EB1EA5" w:rsidRDefault="00EB1EA5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B1EA5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  <w:t>dBA</w:t>
            </w:r>
            <w:r w:rsidRPr="00EB1EA5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(-), </w:t>
            </w:r>
            <w:r w:rsidRPr="00EB1EA5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Playback</w:t>
            </w:r>
            <w:r w:rsidRPr="00EB1EA5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(+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5BD72C44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68CA0DE2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03.52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2A83877F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7.60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12F1D84C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6303A82F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</w:tr>
      <w:tr w:rsidR="00EB1EA5" w:rsidRPr="00EB1EA5" w14:paraId="7E390788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31D1B485" w14:textId="77777777" w:rsidR="00EB1EA5" w:rsidRPr="00EB1EA5" w:rsidRDefault="00EB1EA5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B1EA5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  <w:t>dBA</w:t>
            </w:r>
            <w:r w:rsidRPr="00EB1EA5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(-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55072AF5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0F07CE47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04.91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39812208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8.18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2A035524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5CE5FD73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</w:tr>
      <w:tr w:rsidR="00EB1EA5" w:rsidRPr="00EB1EA5" w14:paraId="1B804E7E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6CE2D5AE" w14:textId="77777777" w:rsidR="00EB1EA5" w:rsidRPr="00EB1EA5" w:rsidRDefault="00EB1EA5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B1EA5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dBA (-), </w:t>
            </w:r>
            <w:r w:rsidRPr="00EB1EA5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  <w:t>Treatment</w:t>
            </w:r>
            <w:r w:rsidRPr="00EB1EA5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(</w:t>
            </w:r>
            <w:r w:rsidRPr="00EB1EA5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  <w:t>C</w:t>
            </w:r>
            <w:r w:rsidRPr="00EB1EA5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&gt;</w:t>
            </w:r>
            <w:r w:rsidRPr="00EB1EA5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  <w:t>P</w:t>
            </w:r>
            <w:r w:rsidRPr="00EB1EA5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552C55FE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20EBCCC3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02.96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111B265D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8.70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599B893D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3EECBFA1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</w:tr>
      <w:tr w:rsidR="00EB1EA5" w:rsidRPr="00EB1EA5" w14:paraId="366B6C6A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24500ACC" w14:textId="77777777" w:rsidR="00EB1EA5" w:rsidRPr="00EB1EA5" w:rsidRDefault="00EB1EA5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vertAlign w:val="subscript"/>
              </w:rPr>
            </w:pPr>
            <w:proofErr w:type="spellStart"/>
            <w:r w:rsidRPr="00EB1EA5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Null</w:t>
            </w:r>
            <w:r w:rsidRPr="00EB1EA5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vertAlign w:val="subscript"/>
              </w:rPr>
              <w:t>ID</w:t>
            </w:r>
            <w:proofErr w:type="spellEnd"/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2DBAF17A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77CEA617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07.98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4DC6B937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2.18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5BBC4C5E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61CAA6BC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EB1EA5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EB1EA5" w:rsidRPr="00EB1EA5" w14:paraId="1C117C1B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522AEA7C" w14:textId="77777777" w:rsidR="00EB1EA5" w:rsidRPr="00EB1EA5" w:rsidRDefault="00EB1EA5" w:rsidP="00F627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enter frequency: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537277EE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14:paraId="696FB9FA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7E3EA7D3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44B93B18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111CE1DC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B1EA5" w:rsidRPr="00EB1EA5" w14:paraId="2CAFDE8D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65D2E0B6" w14:textId="77777777" w:rsidR="00EB1EA5" w:rsidRPr="00EB1EA5" w:rsidRDefault="00EB1EA5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EB1E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eatment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</w:t>
            </w:r>
            <w:r w:rsidRPr="00EB1E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lt;</w:t>
            </w:r>
            <w:r w:rsidRPr="00EB1E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EB1E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lt;</w:t>
            </w:r>
            <w:r w:rsidRPr="00EB1E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66039C34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338C5AEC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02.32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2A88D605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5.12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5E873FD4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05A882D5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</w:tr>
      <w:tr w:rsidR="00EB1EA5" w:rsidRPr="00EB1EA5" w14:paraId="1810B9E6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71F99166" w14:textId="77777777" w:rsidR="00EB1EA5" w:rsidRPr="00EB1EA5" w:rsidRDefault="00EB1EA5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dBA (+), </w:t>
            </w:r>
            <w:r w:rsidRPr="00EB1E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eatment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</w:t>
            </w:r>
            <w:r w:rsidRPr="00EB1E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lt;</w:t>
            </w:r>
            <w:r w:rsidRPr="00EB1E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EB1E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lt;</w:t>
            </w:r>
            <w:r w:rsidRPr="00EB1E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0E4BEF84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12305F5E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01.56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64C74667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5.80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4BE4D288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246D8193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</w:tr>
      <w:tr w:rsidR="00EB1EA5" w:rsidRPr="00EB1EA5" w14:paraId="0977BCF5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54B869B2" w14:textId="77777777" w:rsidR="00EB1EA5" w:rsidRPr="00EB1EA5" w:rsidRDefault="00EB1EA5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Julian date (-), </w:t>
            </w:r>
            <w:r w:rsidRPr="00EB1E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eatment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</w:t>
            </w:r>
            <w:r w:rsidRPr="00EB1E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lt;</w:t>
            </w:r>
            <w:r w:rsidRPr="00EB1E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EB1E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lt;</w:t>
            </w:r>
            <w:r w:rsidRPr="00EB1E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41BBB3E5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58F1370D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01.88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38D9C5EA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6.44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158A73D5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7B8A7357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</w:tr>
      <w:tr w:rsidR="00EB1EA5" w:rsidRPr="00EB1EA5" w14:paraId="6BA3AF12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5198A94B" w14:textId="77777777" w:rsidR="00EB1EA5" w:rsidRPr="00EB1EA5" w:rsidRDefault="00EB1EA5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</w:pPr>
            <w:proofErr w:type="spellStart"/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ull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ID</w:t>
            </w:r>
            <w:proofErr w:type="spellEnd"/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68A3751D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61D0D5B1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05.63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23A2C051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7.44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35B8B52C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0A0B3959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EB1EA5" w:rsidRPr="00EB1EA5" w14:paraId="6C26F2A8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01803809" w14:textId="77777777" w:rsidR="00EB1EA5" w:rsidRPr="00EB1EA5" w:rsidRDefault="00EB1EA5" w:rsidP="00F627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5% frequency: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2EF2535D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14:paraId="2174E311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1C37BEB5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219BF871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7796B83D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B1EA5" w:rsidRPr="00EB1EA5" w14:paraId="22063D7B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2D380E3E" w14:textId="77777777" w:rsidR="00EB1EA5" w:rsidRPr="00EB1EA5" w:rsidRDefault="00EB1EA5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ull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All</w:t>
            </w:r>
            <w:proofErr w:type="spellEnd"/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5A873A10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10CB53FA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6.18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63616154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2.84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29DFC69B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08D30227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</w:tr>
      <w:tr w:rsidR="00EB1EA5" w:rsidRPr="00EB1EA5" w14:paraId="5DC52E52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64714AB5" w14:textId="77777777" w:rsidR="00EB1EA5" w:rsidRPr="00EB1EA5" w:rsidRDefault="00EB1EA5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Playback (-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694BF657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223659B9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5.54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1A1CDA30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3.76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5FEB1DF4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59E91486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</w:tr>
      <w:tr w:rsidR="00EB1EA5" w:rsidRPr="00EB1EA5" w14:paraId="106760FF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708EF13A" w14:textId="77777777" w:rsidR="00EB1EA5" w:rsidRPr="00EB1EA5" w:rsidRDefault="00EB1EA5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Treatment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C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lt;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P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36C93E6C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616C94EB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4.50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1D99D37D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3.93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31532D44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5EFC4EC9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</w:tr>
      <w:tr w:rsidR="00EB1EA5" w:rsidRPr="00EB1EA5" w14:paraId="329100D8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6900C04B" w14:textId="77777777" w:rsidR="00EB1EA5" w:rsidRPr="00EB1EA5" w:rsidRDefault="00EB1EA5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dBA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+), 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Playback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-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5CDDFD26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4B4576F7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4.55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42F1CB9B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4.02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511CC609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57E6211B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</w:tr>
      <w:tr w:rsidR="00EB1EA5" w:rsidRPr="00EB1EA5" w14:paraId="4BBD873C" w14:textId="77777777" w:rsidTr="00EB1EA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7FDA37DB" w14:textId="77777777" w:rsidR="00EB1EA5" w:rsidRPr="00EB1EA5" w:rsidRDefault="00EB1EA5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dBA (+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719DC125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4C079A8F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5.80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5AC12C00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4.27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3FC1E3DA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0C4EF299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</w:tr>
      <w:tr w:rsidR="00EB1EA5" w:rsidRPr="00EB1EA5" w14:paraId="08C6C390" w14:textId="77777777" w:rsidTr="00EB1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40F9F6B8" w14:textId="77777777" w:rsidR="00EB1EA5" w:rsidRPr="00EB1EA5" w:rsidRDefault="00EB1EA5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Playback (-), </w:t>
            </w:r>
            <w:r w:rsidRPr="00EB1E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eatment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</w:t>
            </w:r>
            <w:r w:rsidRPr="00EB1E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lt;</w:t>
            </w:r>
            <w:r w:rsidRPr="00EB1E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507AB63A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0EADB08E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3.72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385AF720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4.63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14C761AA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3FFA84D5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</w:tr>
      <w:tr w:rsidR="00EB1EA5" w:rsidRPr="00EB1EA5" w14:paraId="18E06C71" w14:textId="77777777" w:rsidTr="00EB1EA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13CA4B36" w14:textId="77777777" w:rsidR="00EB1EA5" w:rsidRPr="00EB1EA5" w:rsidRDefault="00EB1EA5" w:rsidP="00F627E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95% frequency: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52B418EE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14:paraId="622D32C8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7B021811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1A623638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44C6C781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B1EA5" w:rsidRPr="00EB1EA5" w14:paraId="721225C8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74ACF6F3" w14:textId="77777777" w:rsidR="00EB1EA5" w:rsidRPr="00EB1EA5" w:rsidRDefault="00EB1EA5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ull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ID+Rec</w:t>
            </w:r>
            <w:proofErr w:type="spellEnd"/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2A8AC88E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293CC83A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16.06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1BDA2E57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0.45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1C308E35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0DCC4F7D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</w:tr>
      <w:tr w:rsidR="00EB1EA5" w:rsidRPr="00EB1EA5" w14:paraId="58A411BB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3D404C6A" w14:textId="77777777" w:rsidR="00EB1EA5" w:rsidRPr="00EB1EA5" w:rsidRDefault="00EB1EA5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Treatment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C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P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66C04191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78A04751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14.52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37DCE0FE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1.73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2FB03FC6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178B5E0F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</w:tr>
      <w:tr w:rsidR="00EB1EA5" w:rsidRPr="00EB1EA5" w14:paraId="08B6833C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29491A30" w14:textId="77777777" w:rsidR="00EB1EA5" w:rsidRPr="00EB1EA5" w:rsidRDefault="00EB1EA5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Playback (+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747E6273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2F93CCC4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15.75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54233FC3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1.99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6751FD65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4F72F890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</w:tr>
      <w:tr w:rsidR="00EB1EA5" w:rsidRPr="00EB1EA5" w14:paraId="4CC35845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5CD53CE2" w14:textId="77777777" w:rsidR="00EB1EA5" w:rsidRPr="00EB1EA5" w:rsidRDefault="00EB1EA5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dBA (-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7B8D8AC1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00111A75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15.87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2B30B639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2.21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06CB79A3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4706038F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</w:tr>
      <w:tr w:rsidR="00EB1EA5" w:rsidRPr="00EB1EA5" w14:paraId="16B20830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7D1E284D" w14:textId="77777777" w:rsidR="00EB1EA5" w:rsidRPr="00EB1EA5" w:rsidRDefault="00EB1EA5" w:rsidP="00F627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lastRenderedPageBreak/>
              <w:t>90% frequency bandwidth: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08FD1EFE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14:paraId="719AA40D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54948640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60EF2515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516E7CAE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B1EA5" w:rsidRPr="00EB1EA5" w14:paraId="784310F0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46F0DF45" w14:textId="77777777" w:rsidR="00EB1EA5" w:rsidRPr="00EB1EA5" w:rsidRDefault="00EB1EA5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EB1EA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eatment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</w:t>
            </w:r>
            <w:r w:rsidRPr="00EB1E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EB1E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P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lt;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S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21B23EFF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4E2789D0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34.97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5DDECDD9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2.63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478BDD24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5BAF89B7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</w:tr>
      <w:tr w:rsidR="00EB1EA5" w:rsidRPr="00EB1EA5" w14:paraId="78F21503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3FEDB0C3" w14:textId="77777777" w:rsidR="00EB1EA5" w:rsidRPr="00EB1EA5" w:rsidRDefault="00EB1EA5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Playback (+), </w:t>
            </w:r>
            <w:r w:rsidRPr="00EB1E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eatment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</w:t>
            </w:r>
            <w:r w:rsidRPr="00EB1E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EB1E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1CA30022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3448E348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34.41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6B440D35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3.74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2CBB921B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32E0E65C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</w:tr>
      <w:tr w:rsidR="00EB1EA5" w:rsidRPr="00EB1EA5" w14:paraId="2473572C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7A1CF9C4" w14:textId="77777777" w:rsidR="00EB1EA5" w:rsidRPr="00EB1EA5" w:rsidRDefault="00EB1EA5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dBA (+), </w:t>
            </w:r>
            <w:r w:rsidRPr="00EB1E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Treatment 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(</w:t>
            </w:r>
            <w:r w:rsidRPr="00EB1E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EB1E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EB1E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lt;</w:t>
            </w:r>
            <w:r w:rsidRPr="00EB1E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44A6C0C6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4C3E4D69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34.46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0D2C9B0D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3.84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0344F667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07AD7522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</w:tr>
      <w:tr w:rsidR="00EB1EA5" w:rsidRPr="00EB1EA5" w14:paraId="41585134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77E3F7D5" w14:textId="77777777" w:rsidR="00EB1EA5" w:rsidRPr="00EB1EA5" w:rsidRDefault="00EB1EA5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ull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ID+Rec</w:t>
            </w:r>
            <w:proofErr w:type="spellEnd"/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7FA7948F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5AFB2304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38.28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6F7B2E09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4.88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63A20A73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6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5A77CF4B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EB1EA5" w:rsidRPr="00EB1EA5" w14:paraId="6428871B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74301360" w14:textId="77777777" w:rsidR="00EB1EA5" w:rsidRPr="00EB1EA5" w:rsidRDefault="00EB1EA5" w:rsidP="00F627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Duration: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736441C2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14:paraId="683BA14A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52A790CA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016A675C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6A0BDCF5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B1EA5" w:rsidRPr="00EB1EA5" w14:paraId="431A8357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01D415E4" w14:textId="77777777" w:rsidR="00EB1EA5" w:rsidRPr="00EB1EA5" w:rsidRDefault="00EB1EA5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dBA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-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405881B4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1E74A0E0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8.11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7B4C6A9E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.54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3DA326E9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371887B2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</w:tr>
      <w:tr w:rsidR="00EB1EA5" w:rsidRPr="00EB1EA5" w14:paraId="697F154D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6B2D8BFA" w14:textId="77777777" w:rsidR="00EB1EA5" w:rsidRPr="00EB1EA5" w:rsidRDefault="00EB1EA5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Playback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-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4D5FDAD3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715AA4CB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8.25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3D70FF46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.83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32FE0044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555CF064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</w:tr>
      <w:tr w:rsidR="00EB1EA5" w:rsidRPr="00EB1EA5" w14:paraId="67216666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4B61172B" w14:textId="77777777" w:rsidR="00EB1EA5" w:rsidRPr="00EB1EA5" w:rsidRDefault="00EB1EA5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ull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ID</w:t>
            </w:r>
            <w:proofErr w:type="spellEnd"/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66C2B18C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56223B66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9.45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7A4D9556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.09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0D6709EB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44F431A5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</w:tr>
      <w:tr w:rsidR="00EB1EA5" w:rsidRPr="00EB1EA5" w14:paraId="06255EEB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076240A2" w14:textId="77777777" w:rsidR="00EB1EA5" w:rsidRPr="00EB1EA5" w:rsidRDefault="00EB1EA5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EB1E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BA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-), 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Treatment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C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lt;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P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5F5637B4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09A3DEB8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6.54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6EA3E2A7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.76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203B0825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13B44770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</w:tr>
      <w:tr w:rsidR="00EB1EA5" w:rsidRPr="00EB1EA5" w14:paraId="1D5E1A7A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62B71EEE" w14:textId="77777777" w:rsidR="00EB1EA5" w:rsidRPr="00EB1EA5" w:rsidRDefault="00EB1EA5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dBA (-), Playback (-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262A8E31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499DBFB2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7.65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43CFFDF5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.79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1D4E883B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68CD0C4F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</w:tr>
      <w:tr w:rsidR="00EB1EA5" w:rsidRPr="00EB1EA5" w14:paraId="328A50FB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3E2A83C0" w14:textId="77777777" w:rsidR="00EB1EA5" w:rsidRPr="00EB1EA5" w:rsidRDefault="00EB1EA5" w:rsidP="00F627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Syllable rate: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000D36E5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14:paraId="15FF9003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08448C00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48BB9304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5F03DEE1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B1EA5" w:rsidRPr="00EB1EA5" w14:paraId="7BC21F92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7F516E98" w14:textId="77777777" w:rsidR="00EB1EA5" w:rsidRPr="00EB1EA5" w:rsidRDefault="00EB1EA5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ull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ID</w:t>
            </w:r>
            <w:proofErr w:type="spellEnd"/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720CAD02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6B56263A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35.27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63056CB0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6.74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6227923F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232273D3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</w:tr>
      <w:tr w:rsidR="00EB1EA5" w:rsidRPr="00EB1EA5" w14:paraId="7761837F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61420D89" w14:textId="77777777" w:rsidR="00EB1EA5" w:rsidRPr="00EB1EA5" w:rsidRDefault="00EB1EA5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Playback (+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3E0E3762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426F72AF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34.29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488F735F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6.90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4249EE82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294FD9C1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</w:tr>
      <w:tr w:rsidR="00EB1EA5" w:rsidRPr="00EB1EA5" w14:paraId="5A9FDCC4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72FE9CCA" w14:textId="77777777" w:rsidR="00EB1EA5" w:rsidRPr="00EB1EA5" w:rsidRDefault="00EB1EA5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Julian date (+), 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Playback</w:t>
            </w: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+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2CD1E2C0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0AF4B2D9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33.53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687DF32A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7.55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42E68546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2093A14D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</w:tr>
      <w:tr w:rsidR="00EB1EA5" w:rsidRPr="00EB1EA5" w14:paraId="021F54A0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41E52438" w14:textId="77777777" w:rsidR="00EB1EA5" w:rsidRPr="00EB1EA5" w:rsidRDefault="00EB1EA5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Julian date (+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0EAB4A18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5C4634B6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35.07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0C611A97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8.47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0445B8A0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01C87439" w14:textId="77777777" w:rsidR="00EB1EA5" w:rsidRPr="00EB1EA5" w:rsidRDefault="00EB1EA5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  <w:tr w:rsidR="00EB1EA5" w:rsidRPr="00EB1EA5" w14:paraId="4FED4AAF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FE2E29" w14:textId="77777777" w:rsidR="00EB1EA5" w:rsidRPr="00EB1EA5" w:rsidRDefault="00EB1EA5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EB1E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dBA (+)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3D8F90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B97421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35.17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A8DE12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8.65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5C2856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84563D" w14:textId="77777777" w:rsidR="00EB1EA5" w:rsidRPr="00EB1EA5" w:rsidRDefault="00EB1EA5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1E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</w:tr>
    </w:tbl>
    <w:p w14:paraId="7498D28B" w14:textId="7F988426" w:rsidR="004F7B1E" w:rsidRPr="00EB1EA5" w:rsidRDefault="00EB1EA5">
      <w:pPr>
        <w:rPr>
          <w:rFonts w:ascii="Times New Roman" w:hAnsi="Times New Roman" w:cs="Times New Roman"/>
          <w:sz w:val="22"/>
          <w:szCs w:val="22"/>
        </w:rPr>
      </w:pPr>
    </w:p>
    <w:sectPr w:rsidR="004F7B1E" w:rsidRPr="00EB1EA5" w:rsidSect="004104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4B4"/>
    <w:rsid w:val="00037B15"/>
    <w:rsid w:val="0006056D"/>
    <w:rsid w:val="000E4C99"/>
    <w:rsid w:val="00132ACF"/>
    <w:rsid w:val="001B7593"/>
    <w:rsid w:val="00274195"/>
    <w:rsid w:val="003E2D03"/>
    <w:rsid w:val="0041047D"/>
    <w:rsid w:val="004E33E6"/>
    <w:rsid w:val="00502504"/>
    <w:rsid w:val="0056315D"/>
    <w:rsid w:val="006934DC"/>
    <w:rsid w:val="00724AAD"/>
    <w:rsid w:val="00751A25"/>
    <w:rsid w:val="007C4D19"/>
    <w:rsid w:val="008704DA"/>
    <w:rsid w:val="008722BF"/>
    <w:rsid w:val="008E1E2F"/>
    <w:rsid w:val="009074B4"/>
    <w:rsid w:val="00A80381"/>
    <w:rsid w:val="00B47753"/>
    <w:rsid w:val="00D00E1E"/>
    <w:rsid w:val="00D41ED4"/>
    <w:rsid w:val="00D71A2F"/>
    <w:rsid w:val="00DE2FE2"/>
    <w:rsid w:val="00EB1EA5"/>
    <w:rsid w:val="00F64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DC9731"/>
  <w15:chartTrackingRefBased/>
  <w15:docId w15:val="{8C1B5C07-A59A-7D48-BD28-3CB744232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74B4"/>
    <w:rPr>
      <w:rFonts w:ascii="Times New Roman" w:hAnsi="Times New Roman" w:cs="Times New Roman (Body CS)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4-Accent31">
    <w:name w:val="List Table 4 - Accent 31"/>
    <w:basedOn w:val="TableNormal"/>
    <w:uiPriority w:val="49"/>
    <w:rsid w:val="0041047D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5</Words>
  <Characters>1855</Characters>
  <Application>Microsoft Office Word</Application>
  <DocSecurity>0</DocSecurity>
  <Lines>15</Lines>
  <Paragraphs>4</Paragraphs>
  <ScaleCrop>false</ScaleCrop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nton D. Francis</dc:creator>
  <cp:keywords/>
  <dc:description/>
  <cp:lastModifiedBy>Clinton D. Francis</cp:lastModifiedBy>
  <cp:revision>2</cp:revision>
  <dcterms:created xsi:type="dcterms:W3CDTF">2021-12-03T18:28:00Z</dcterms:created>
  <dcterms:modified xsi:type="dcterms:W3CDTF">2021-12-03T18:28:00Z</dcterms:modified>
</cp:coreProperties>
</file>